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p>
      <w:pPr>
        <w:pStyle w:val="tabletitle"/>
      </w:pPr>
      <w:r>
        <w:t xml:space="preserve">One-way ANOVA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1558"/>
        <w:gridCol w:w="1579"/>
        <w:gridCol w:w="1298"/>
        <w:gridCol w:w="1359"/>
        <w:gridCol w:w="856"/>
        <w:gridCol w:w="904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aracteristics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BS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MT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6" w:hRule="auto"/>
        </w:trPr>
        body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lu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90±0.22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1±0.18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82±0.40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874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Data were mean±SD, unless otherwise specified.</w:t>
      </w:r>
    </w:p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1956"/>
        <w:gridCol w:w="2578"/>
        <w:gridCol w:w="904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mparison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6" w:hRule="auto"/>
        </w:trPr>
        body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lue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-0.20, 0.4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45</w:t>
            </w:r>
          </w:p>
        </w:tc>
      </w:tr>
      <w:tr>
        <w:trPr>
          <w:trHeight w:val="450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 (0.60, 1.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50" w:hRule="auto"/>
        </w:trPr>
        body4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FMT vs. PBS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0 (0.49, 1.12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6:39Z</dcterms:modified>
  <cp:category/>
</cp:coreProperties>
</file>